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35877" w14:textId="57AA2332" w:rsidR="00E92536" w:rsidRDefault="006A0194" w:rsidP="006A019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41B30D31" wp14:editId="179751D7">
            <wp:extent cx="5217480" cy="2149200"/>
            <wp:effectExtent l="0" t="0" r="254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86" t="19858" r="8631" b="18060"/>
                    <a:stretch/>
                  </pic:blipFill>
                  <pic:spPr bwMode="auto">
                    <a:xfrm>
                      <a:off x="0" y="0"/>
                      <a:ext cx="5217480" cy="21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CF6F22B" w14:textId="7C71DA37" w:rsidR="00E92536" w:rsidRDefault="00E92536" w:rsidP="00E92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A019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 xml:space="preserve">Scatter plots showing correlation of cerebrospinal fluid (CSF) </w:t>
      </w:r>
      <w:r>
        <w:rPr>
          <w:rFonts w:ascii="Times New Roman" w:eastAsia="ＭＳ 明朝" w:cs="Times New Roman"/>
          <w:sz w:val="24"/>
          <w:szCs w:val="24"/>
        </w:rPr>
        <w:t>S100 calcium-binding protein B</w:t>
      </w:r>
      <w:r>
        <w:rPr>
          <w:rFonts w:ascii="Times New Roman" w:hAnsi="Times New Roman" w:cs="Times New Roman"/>
          <w:sz w:val="24"/>
          <w:szCs w:val="24"/>
        </w:rPr>
        <w:t xml:space="preserve"> (S100B) and </w:t>
      </w:r>
      <w:r>
        <w:rPr>
          <w:rFonts w:ascii="Times New Roman" w:eastAsia="ＭＳ 明朝" w:cs="Times New Roman"/>
          <w:sz w:val="24"/>
          <w:szCs w:val="24"/>
        </w:rPr>
        <w:t>vascular endothelial growth factor (VEGF)</w:t>
      </w:r>
      <w:r>
        <w:rPr>
          <w:rFonts w:ascii="Times New Roman" w:hAnsi="Times New Roman" w:cs="Times New Roman"/>
          <w:sz w:val="24"/>
          <w:szCs w:val="24"/>
        </w:rPr>
        <w:t xml:space="preserve"> receptor 2 levels with sleep subscale score in patients with major depressive disorder.</w:t>
      </w:r>
    </w:p>
    <w:p w14:paraId="1C6C7083" w14:textId="312B90D6" w:rsidR="009312FA" w:rsidRPr="00E92536" w:rsidRDefault="00E92536" w:rsidP="00E925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of CSF S100B (a) and VEGF receptor 2 (b) levels with sleep subscale score (p &lt; 0.05).</w:t>
      </w:r>
    </w:p>
    <w:sectPr w:rsidR="009312FA" w:rsidRPr="00E925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A478E" w14:textId="77777777" w:rsidR="00E35A0F" w:rsidRDefault="00E35A0F" w:rsidP="002A3B8D">
      <w:r>
        <w:separator/>
      </w:r>
    </w:p>
  </w:endnote>
  <w:endnote w:type="continuationSeparator" w:id="0">
    <w:p w14:paraId="112ADBEB" w14:textId="77777777" w:rsidR="00E35A0F" w:rsidRDefault="00E35A0F" w:rsidP="002A3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2C94C" w14:textId="77777777" w:rsidR="00E35A0F" w:rsidRDefault="00E35A0F" w:rsidP="002A3B8D">
      <w:r>
        <w:separator/>
      </w:r>
    </w:p>
  </w:footnote>
  <w:footnote w:type="continuationSeparator" w:id="0">
    <w:p w14:paraId="3D4C4289" w14:textId="77777777" w:rsidR="00E35A0F" w:rsidRDefault="00E35A0F" w:rsidP="002A3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89"/>
    <w:rsid w:val="000F4D5B"/>
    <w:rsid w:val="001E186C"/>
    <w:rsid w:val="00253589"/>
    <w:rsid w:val="002A3B8D"/>
    <w:rsid w:val="006A0194"/>
    <w:rsid w:val="008F69FF"/>
    <w:rsid w:val="009312FA"/>
    <w:rsid w:val="009A351C"/>
    <w:rsid w:val="00E35A0F"/>
    <w:rsid w:val="00E9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785396"/>
  <w15:chartTrackingRefBased/>
  <w15:docId w15:val="{6ADFA7DB-9945-454E-8CD6-2F398FB2A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B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3B8D"/>
  </w:style>
  <w:style w:type="paragraph" w:styleId="a5">
    <w:name w:val="footer"/>
    <w:basedOn w:val="a"/>
    <w:link w:val="a6"/>
    <w:uiPriority w:val="99"/>
    <w:unhideWhenUsed/>
    <w:rsid w:val="002A3B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3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瀨　真輔</dc:creator>
  <cp:keywords/>
  <dc:description/>
  <cp:lastModifiedBy>秀瀨　真輔</cp:lastModifiedBy>
  <cp:revision>8</cp:revision>
  <dcterms:created xsi:type="dcterms:W3CDTF">2019-12-02T08:05:00Z</dcterms:created>
  <dcterms:modified xsi:type="dcterms:W3CDTF">2019-12-04T07:01:00Z</dcterms:modified>
</cp:coreProperties>
</file>